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6A36A" w14:textId="2E30B669" w:rsidR="0095523C" w:rsidRPr="00041FAE" w:rsidRDefault="002D72F3" w:rsidP="002D72F3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 w:eastAsia="en-GB"/>
        </w:rPr>
        <w:t>Excluded studies</w:t>
      </w:r>
    </w:p>
    <w:p w14:paraId="47673B38" w14:textId="77777777" w:rsidR="0095523C" w:rsidRPr="00041FAE" w:rsidRDefault="0095523C" w:rsidP="005D4C3D">
      <w:pPr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eastAsia="en-GB"/>
        </w:rPr>
      </w:pPr>
    </w:p>
    <w:p w14:paraId="7370399F" w14:textId="4BB9F8F2" w:rsidR="005D4C3D" w:rsidRPr="00041FAE" w:rsidRDefault="002D72F3" w:rsidP="005D4C3D">
      <w:pPr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en-GB"/>
        </w:rPr>
        <w:t>In total 80</w:t>
      </w:r>
      <w:r w:rsidR="005D4C3D" w:rsidRPr="00041FA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> studies</w:t>
      </w:r>
      <w:r w:rsidRPr="00041FA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en-GB"/>
        </w:rPr>
        <w:t xml:space="preserve"> where</w:t>
      </w:r>
      <w:r w:rsidR="005D4C3D" w:rsidRPr="00041FA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eastAsia="en-GB"/>
        </w:rPr>
        <w:t xml:space="preserve"> excluded</w:t>
      </w:r>
      <w:r w:rsidR="005D4C3D" w:rsidRPr="00041FAE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en-GB"/>
        </w:rPr>
        <w:t>:</w:t>
      </w:r>
    </w:p>
    <w:p w14:paraId="713437CA" w14:textId="77777777" w:rsidR="005D4C3D" w:rsidRPr="00041FAE" w:rsidRDefault="005D4C3D" w:rsidP="005D4C3D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7294E35E" w14:textId="75922C5A" w:rsidR="005D4C3D" w:rsidRPr="00041FAE" w:rsidRDefault="00165DF5" w:rsidP="005D4C3D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I</w:t>
      </w:r>
      <w:r w:rsidR="005D4C3D"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fants &gt; 32 weeks</w:t>
      </w: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 21 studies</w:t>
      </w:r>
    </w:p>
    <w:p w14:paraId="0C6F5886" w14:textId="77777777" w:rsidR="00165DF5" w:rsidRPr="00041FAE" w:rsidRDefault="00165DF5" w:rsidP="005D4C3D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W</w:t>
      </w:r>
      <w:r w:rsidR="005D4C3D"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rong comparator (e.g. no immediate cord clamping)</w:t>
      </w: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 21 studies</w:t>
      </w:r>
    </w:p>
    <w:p w14:paraId="39C39B3B" w14:textId="22B0EB5E" w:rsidR="005D4C3D" w:rsidRPr="00041FAE" w:rsidRDefault="00165DF5" w:rsidP="005D4C3D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W</w:t>
      </w:r>
      <w:r w:rsidR="005D4C3D"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rong study design (e.g. not an RCT)</w:t>
      </w: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 15 studies</w:t>
      </w:r>
    </w:p>
    <w:p w14:paraId="202705E5" w14:textId="36AAB487" w:rsidR="005D4C3D" w:rsidRPr="00041FAE" w:rsidRDefault="005D4C3D" w:rsidP="005D4C3D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Duplicate study</w:t>
      </w:r>
      <w:r w:rsidR="00165DF5"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 11 studies</w:t>
      </w:r>
    </w:p>
    <w:p w14:paraId="408277A3" w14:textId="0D5C672F" w:rsidR="005D4C3D" w:rsidRPr="00041FAE" w:rsidRDefault="00165DF5" w:rsidP="005D4C3D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W</w:t>
      </w:r>
      <w:r w:rsidR="005D4C3D"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rong intervention (e.g. delayed cord clamping done before 30 sec)</w:t>
      </w: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 7 studies</w:t>
      </w:r>
    </w:p>
    <w:p w14:paraId="68346C2C" w14:textId="7FD8104F" w:rsidR="005D4C3D" w:rsidRPr="00041FAE" w:rsidRDefault="005D4C3D" w:rsidP="005D4C3D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Terminated</w:t>
      </w:r>
      <w:r w:rsidR="00165DF5"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 3 studies</w:t>
      </w:r>
    </w:p>
    <w:p w14:paraId="7714A199" w14:textId="77777777" w:rsidR="00CF7C74" w:rsidRPr="00041FAE" w:rsidRDefault="00CF7C74" w:rsidP="00CF7C74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N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o</w:t>
      </w: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t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enough information</w:t>
      </w:r>
      <w:r w:rsidRPr="00041FAE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: 2 studies</w:t>
      </w:r>
    </w:p>
    <w:p w14:paraId="1EF6A495" w14:textId="77777777" w:rsidR="00CF7C74" w:rsidRPr="00041FAE" w:rsidRDefault="00CF7C74" w:rsidP="005D4C3D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</w:p>
    <w:p w14:paraId="6F84D2D3" w14:textId="5598CBB5" w:rsidR="00B175C9" w:rsidRPr="00041FAE" w:rsidRDefault="00B175C9" w:rsidP="005D4C3D">
      <w:pPr>
        <w:shd w:val="clear" w:color="auto" w:fill="FFFFFF"/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913"/>
        <w:gridCol w:w="5296"/>
      </w:tblGrid>
      <w:tr w:rsidR="00041FAE" w:rsidRPr="00041FAE" w14:paraId="69FD3D98" w14:textId="4D422E94" w:rsidTr="003C3B46">
        <w:tc>
          <w:tcPr>
            <w:tcW w:w="4066" w:type="dxa"/>
          </w:tcPr>
          <w:p w14:paraId="2B90B85B" w14:textId="33991946" w:rsidR="00B175C9" w:rsidRPr="00041FAE" w:rsidRDefault="00B175C9" w:rsidP="00D94437">
            <w:pPr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41FA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son for exclusion</w:t>
            </w:r>
            <w:r w:rsidRPr="00041F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:</w:t>
            </w:r>
          </w:p>
        </w:tc>
        <w:tc>
          <w:tcPr>
            <w:tcW w:w="5143" w:type="dxa"/>
          </w:tcPr>
          <w:p w14:paraId="7F01C9D0" w14:textId="51B1F88D" w:rsidR="00B175C9" w:rsidRPr="00041FAE" w:rsidRDefault="00B175C9" w:rsidP="00B175C9">
            <w:pPr>
              <w:shd w:val="clear" w:color="auto" w:fill="FFFFFF"/>
              <w:ind w:left="132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41FA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xcluded studies:</w:t>
            </w:r>
          </w:p>
        </w:tc>
      </w:tr>
      <w:tr w:rsidR="00041FAE" w:rsidRPr="00041FAE" w14:paraId="27A984CA" w14:textId="75808320" w:rsidTr="003C3B46">
        <w:tc>
          <w:tcPr>
            <w:tcW w:w="4066" w:type="dxa"/>
          </w:tcPr>
          <w:p w14:paraId="40087C85" w14:textId="6EC65022" w:rsidR="00B175C9" w:rsidRPr="00041FAE" w:rsidRDefault="00CF7C74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gramStart"/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I</w:t>
            </w:r>
            <w:r w:rsidR="00B175C9"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fants &gt;</w:t>
            </w:r>
            <w:proofErr w:type="gramEnd"/>
            <w:r w:rsidR="00B175C9"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32 weeks</w:t>
            </w:r>
          </w:p>
          <w:p w14:paraId="12502509" w14:textId="2DAF7AD8" w:rsidR="00B175C9" w:rsidRPr="00041FAE" w:rsidRDefault="00B175C9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5143" w:type="dxa"/>
          </w:tcPr>
          <w:p w14:paraId="2C7C3DF2" w14:textId="77777777" w:rsidR="00B175C9" w:rsidRPr="00041FAE" w:rsidRDefault="00B175C9" w:rsidP="00B175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erianiCernadas 2010  </w:t>
            </w:r>
          </w:p>
          <w:p w14:paraId="35614960" w14:textId="77777777" w:rsidR="00B175C9" w:rsidRPr="00041FAE" w:rsidRDefault="00B175C9" w:rsidP="00B175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erianiCernadas 2012  </w:t>
            </w:r>
          </w:p>
          <w:p w14:paraId="6A594E71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haparro 2006  </w:t>
            </w:r>
          </w:p>
          <w:p w14:paraId="7F232AF3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c 2017  </w:t>
            </w:r>
          </w:p>
          <w:p w14:paraId="0333ADAF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c 2019  </w:t>
            </w:r>
          </w:p>
          <w:p w14:paraId="79CE14D5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ilbride 1984  </w:t>
            </w:r>
          </w:p>
          <w:p w14:paraId="72022816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rowchuk 2017  </w:t>
            </w:r>
          </w:p>
          <w:p w14:paraId="57C8C5CF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ugelman 2009  </w:t>
            </w:r>
          </w:p>
          <w:p w14:paraId="21556624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umar 2015  </w:t>
            </w:r>
          </w:p>
          <w:p w14:paraId="4D6CDF66" w14:textId="77777777" w:rsidR="00F24565" w:rsidRPr="00041FAE" w:rsidRDefault="006460B6" w:rsidP="006460B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agoLeal 2018</w:t>
            </w:r>
          </w:p>
          <w:p w14:paraId="643C47BF" w14:textId="64C31E79" w:rsidR="006460B6" w:rsidRPr="00041FAE" w:rsidRDefault="00F24565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agoLeal 2019  </w:t>
            </w:r>
            <w:r w:rsidR="006460B6"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 </w:t>
            </w:r>
          </w:p>
          <w:p w14:paraId="77994DF7" w14:textId="3C98EDDC" w:rsidR="006460B6" w:rsidRPr="00041FAE" w:rsidRDefault="006460B6" w:rsidP="006460B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2  </w:t>
            </w:r>
          </w:p>
          <w:p w14:paraId="51E9DA80" w14:textId="13704894" w:rsidR="00CF578F" w:rsidRPr="00041FAE" w:rsidRDefault="00CF578F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6a  </w:t>
            </w:r>
          </w:p>
          <w:p w14:paraId="4F50E5EE" w14:textId="011F1C94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8d  </w:t>
            </w:r>
          </w:p>
          <w:p w14:paraId="6D91B632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8e  </w:t>
            </w:r>
          </w:p>
          <w:p w14:paraId="0A079B19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8f  </w:t>
            </w:r>
          </w:p>
          <w:p w14:paraId="60D5B62B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8g  </w:t>
            </w:r>
          </w:p>
          <w:p w14:paraId="36DE7434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03621943 2018  </w:t>
            </w:r>
          </w:p>
          <w:p w14:paraId="0F1CD28C" w14:textId="77777777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anjit 2015  </w:t>
            </w:r>
          </w:p>
          <w:p w14:paraId="74D3DCFF" w14:textId="77777777" w:rsidR="00F24565" w:rsidRPr="00041FAE" w:rsidRDefault="006460B6" w:rsidP="006460B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uangkit 2018  </w:t>
            </w:r>
          </w:p>
          <w:p w14:paraId="4C2D6660" w14:textId="1FA76B80" w:rsidR="006460B6" w:rsidRPr="00041FAE" w:rsidRDefault="006460B6" w:rsidP="006460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harp 2022a</w:t>
            </w:r>
            <w:r w:rsidRPr="00041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 </w:t>
            </w:r>
          </w:p>
          <w:p w14:paraId="5E336081" w14:textId="2F25A9C6" w:rsidR="00B175C9" w:rsidRPr="00041FAE" w:rsidRDefault="006460B6" w:rsidP="00C60C5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 </w:t>
            </w:r>
          </w:p>
        </w:tc>
      </w:tr>
      <w:tr w:rsidR="00041FAE" w:rsidRPr="00041FAE" w14:paraId="21BAE552" w14:textId="585DCAC0" w:rsidTr="003C3B46">
        <w:tc>
          <w:tcPr>
            <w:tcW w:w="4066" w:type="dxa"/>
          </w:tcPr>
          <w:p w14:paraId="63FA5C04" w14:textId="3068FF99" w:rsidR="00B175C9" w:rsidRPr="00041FAE" w:rsidRDefault="00CF7C74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t>W</w:t>
            </w:r>
            <w:r w:rsidR="00B175C9"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ong comparator (e.g. no immediate cord clamping)</w:t>
            </w:r>
          </w:p>
          <w:p w14:paraId="552C5B64" w14:textId="209DE22B" w:rsidR="00B175C9" w:rsidRPr="00041FAE" w:rsidRDefault="00B175C9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5143" w:type="dxa"/>
          </w:tcPr>
          <w:p w14:paraId="7823014B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kara 2010  </w:t>
            </w:r>
          </w:p>
          <w:p w14:paraId="71F58ADC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brahim 2000  </w:t>
            </w:r>
          </w:p>
          <w:p w14:paraId="73DD1A6C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srctn 2017  </w:t>
            </w:r>
          </w:p>
          <w:p w14:paraId="044B8EDC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 2017  </w:t>
            </w:r>
          </w:p>
          <w:p w14:paraId="61B43781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atheria 2015  </w:t>
            </w:r>
          </w:p>
          <w:p w14:paraId="59C248CC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atheria 2019  </w:t>
            </w:r>
          </w:p>
          <w:p w14:paraId="0D6F9A65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ingAbdulaziz 2019  </w:t>
            </w:r>
          </w:p>
          <w:p w14:paraId="0D82D7D5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4a  </w:t>
            </w:r>
          </w:p>
          <w:p w14:paraId="6F9EB043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5  </w:t>
            </w:r>
          </w:p>
          <w:p w14:paraId="35DCE8C9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6  </w:t>
            </w:r>
          </w:p>
          <w:p w14:paraId="76DB36F7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9  </w:t>
            </w:r>
          </w:p>
          <w:p w14:paraId="52D89AAA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ratesi 2018  </w:t>
            </w:r>
          </w:p>
          <w:p w14:paraId="5AB24C30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abe 2009  </w:t>
            </w:r>
          </w:p>
          <w:p w14:paraId="0521C4E1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abe 2010  </w:t>
            </w:r>
          </w:p>
          <w:p w14:paraId="7B8A8D61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Rabe 2016  </w:t>
            </w:r>
          </w:p>
          <w:p w14:paraId="0D5EB16F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harp 2014  </w:t>
            </w:r>
          </w:p>
          <w:p w14:paraId="04C9B815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harp 2022  </w:t>
            </w:r>
          </w:p>
          <w:p w14:paraId="4940C203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ctr 2015  </w:t>
            </w:r>
          </w:p>
          <w:p w14:paraId="545FC80D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riHealth 2018  </w:t>
            </w:r>
          </w:p>
          <w:p w14:paraId="798A8831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iversityof 2017a  </w:t>
            </w:r>
          </w:p>
          <w:p w14:paraId="5297A81A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eillMedicalCollegeofCornell 2019  </w:t>
            </w:r>
          </w:p>
          <w:p w14:paraId="213811B3" w14:textId="77777777" w:rsidR="00B175C9" w:rsidRPr="00041FAE" w:rsidRDefault="00B175C9" w:rsidP="005D5CB7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041FAE" w:rsidRPr="00041FAE" w14:paraId="2C3F62B1" w14:textId="09FE48DF" w:rsidTr="003C3B46">
        <w:tc>
          <w:tcPr>
            <w:tcW w:w="4066" w:type="dxa"/>
          </w:tcPr>
          <w:p w14:paraId="6CB8364C" w14:textId="0A5D10D2" w:rsidR="00B175C9" w:rsidRPr="00041FAE" w:rsidRDefault="00CF7C74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val="en-US" w:eastAsia="en-GB"/>
              </w:rPr>
              <w:lastRenderedPageBreak/>
              <w:t>W</w:t>
            </w:r>
            <w:r w:rsidR="00B175C9"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ong study design (e.g. not an RCT)</w:t>
            </w:r>
          </w:p>
          <w:p w14:paraId="6EE6EDD8" w14:textId="16A901D6" w:rsidR="00B175C9" w:rsidRPr="00041FAE" w:rsidRDefault="00B175C9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5143" w:type="dxa"/>
          </w:tcPr>
          <w:p w14:paraId="0B75BFBE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arroll 2015  </w:t>
            </w:r>
          </w:p>
          <w:p w14:paraId="3F498A41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ernadas 2015  </w:t>
            </w:r>
          </w:p>
          <w:p w14:paraId="0349BC3B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az Rossello 2006  </w:t>
            </w:r>
          </w:p>
          <w:p w14:paraId="3EC6C407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ernndezMedina 2014  </w:t>
            </w:r>
          </w:p>
          <w:p w14:paraId="6A5B1AE8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ondazionePoliclinicoUniversitarioAgostinoGemelli 2019  </w:t>
            </w:r>
          </w:p>
          <w:p w14:paraId="4424295F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Galderisi 2018  </w:t>
            </w:r>
          </w:p>
          <w:p w14:paraId="3A53FB5A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prn 2017  </w:t>
            </w:r>
          </w:p>
          <w:p w14:paraId="42DE7D5E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PRN UMIN000026456 2017  </w:t>
            </w:r>
          </w:p>
          <w:p w14:paraId="6C7C5889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aempf 2012  </w:t>
            </w:r>
          </w:p>
          <w:p w14:paraId="795D745B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amper 1983  </w:t>
            </w:r>
          </w:p>
          <w:p w14:paraId="1145B92D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atheria 2018  </w:t>
            </w:r>
          </w:p>
          <w:p w14:paraId="3ADDBF67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insley 2018  </w:t>
            </w:r>
          </w:p>
          <w:p w14:paraId="680493E7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Popat 2019  </w:t>
            </w:r>
          </w:p>
          <w:p w14:paraId="12AAFBAF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obias 2019  </w:t>
            </w:r>
          </w:p>
          <w:p w14:paraId="4486183B" w14:textId="77777777" w:rsidR="005D5CB7" w:rsidRPr="00041FAE" w:rsidRDefault="005D5CB7" w:rsidP="005D5C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iversityof 2019  </w:t>
            </w:r>
          </w:p>
          <w:p w14:paraId="7B3E38FF" w14:textId="77777777" w:rsidR="00B175C9" w:rsidRPr="00041FAE" w:rsidRDefault="00B175C9" w:rsidP="00B175C9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041FAE" w:rsidRPr="00041FAE" w14:paraId="782BF713" w14:textId="5DC99D7F" w:rsidTr="003C3B46">
        <w:tc>
          <w:tcPr>
            <w:tcW w:w="4066" w:type="dxa"/>
          </w:tcPr>
          <w:p w14:paraId="35299DB1" w14:textId="512E77BA" w:rsidR="00B175C9" w:rsidRPr="00041FAE" w:rsidRDefault="00CF7C74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</w:t>
            </w:r>
            <w:r w:rsidR="00B175C9"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plicate study</w:t>
            </w:r>
          </w:p>
          <w:p w14:paraId="4E7BA313" w14:textId="7207ED5B" w:rsidR="00B175C9" w:rsidRPr="00041FAE" w:rsidRDefault="00B175C9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5143" w:type="dxa"/>
          </w:tcPr>
          <w:p w14:paraId="25AD0124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ladangady 2006a  </w:t>
            </w:r>
          </w:p>
          <w:p w14:paraId="791176D3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ong 2016a  </w:t>
            </w:r>
          </w:p>
          <w:p w14:paraId="2E087810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limian 2014a  </w:t>
            </w:r>
          </w:p>
          <w:p w14:paraId="15F2B796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osono 2009  </w:t>
            </w:r>
          </w:p>
          <w:p w14:paraId="1B79AAB2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ospitalUniversitariValldHebronResearch 2017  </w:t>
            </w:r>
          </w:p>
          <w:p w14:paraId="259620CB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RCT20100512003915N22 2019  </w:t>
            </w:r>
          </w:p>
          <w:p w14:paraId="0B74D315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ubileeMissionMedical 2019  </w:t>
            </w:r>
          </w:p>
          <w:p w14:paraId="1BD27D1C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i 2018  </w:t>
            </w:r>
          </w:p>
          <w:p w14:paraId="751662A7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7a  </w:t>
            </w:r>
          </w:p>
          <w:p w14:paraId="76D38572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abe 2010a  </w:t>
            </w:r>
          </w:p>
          <w:p w14:paraId="2BB34C18" w14:textId="77777777" w:rsidR="0038752E" w:rsidRPr="00041FAE" w:rsidRDefault="0038752E" w:rsidP="003875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iversityof 2017  </w:t>
            </w:r>
          </w:p>
          <w:p w14:paraId="1AAC0A26" w14:textId="77777777" w:rsidR="00B175C9" w:rsidRPr="00041FAE" w:rsidRDefault="00B175C9" w:rsidP="00B175C9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041FAE" w:rsidRPr="00041FAE" w14:paraId="69CF547E" w14:textId="3F099B9F" w:rsidTr="003C3B46">
        <w:tc>
          <w:tcPr>
            <w:tcW w:w="4066" w:type="dxa"/>
          </w:tcPr>
          <w:p w14:paraId="685DF0F5" w14:textId="59F90334" w:rsidR="00B175C9" w:rsidRPr="00041FAE" w:rsidRDefault="00CF7C74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W</w:t>
            </w:r>
            <w:r w:rsidR="00B175C9"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ong intervention (e.g. delayed cord clamping done before 30 sec)</w:t>
            </w:r>
          </w:p>
          <w:p w14:paraId="584F0067" w14:textId="76F1D811" w:rsidR="00B175C9" w:rsidRPr="00041FAE" w:rsidRDefault="00B175C9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5143" w:type="dxa"/>
          </w:tcPr>
          <w:p w14:paraId="66E1EBC8" w14:textId="77777777" w:rsidR="00D247B6" w:rsidRPr="00041FAE" w:rsidRDefault="00D247B6" w:rsidP="00D24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entre 2021  </w:t>
            </w:r>
          </w:p>
          <w:p w14:paraId="041F370B" w14:textId="77777777" w:rsidR="00D247B6" w:rsidRPr="00041FAE" w:rsidRDefault="00D247B6" w:rsidP="00D24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Irct20141208020249N 2018  </w:t>
            </w:r>
          </w:p>
          <w:p w14:paraId="3C8F5D3D" w14:textId="77777777" w:rsidR="00D247B6" w:rsidRPr="00041FAE" w:rsidRDefault="00D247B6" w:rsidP="00D24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atheria 2016  </w:t>
            </w:r>
          </w:p>
          <w:p w14:paraId="62F8C87F" w14:textId="77777777" w:rsidR="00D247B6" w:rsidRPr="00041FAE" w:rsidRDefault="00D247B6" w:rsidP="00D24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atheria 2019a  </w:t>
            </w:r>
          </w:p>
          <w:p w14:paraId="7D309A15" w14:textId="77777777" w:rsidR="00D247B6" w:rsidRPr="00041FAE" w:rsidRDefault="00D247B6" w:rsidP="00D24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Kugelman 2016  </w:t>
            </w:r>
          </w:p>
          <w:p w14:paraId="4C9411B0" w14:textId="77777777" w:rsidR="00D247B6" w:rsidRPr="00041FAE" w:rsidRDefault="00D247B6" w:rsidP="00D24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1  </w:t>
            </w:r>
          </w:p>
          <w:p w14:paraId="677762BA" w14:textId="77777777" w:rsidR="00D247B6" w:rsidRPr="00041FAE" w:rsidRDefault="00D247B6" w:rsidP="00D247B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9a  </w:t>
            </w:r>
          </w:p>
          <w:p w14:paraId="6EA40178" w14:textId="77777777" w:rsidR="00B175C9" w:rsidRPr="00041FAE" w:rsidRDefault="00B175C9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041FAE" w:rsidRPr="00041FAE" w14:paraId="4486DCEF" w14:textId="26EE8D1E" w:rsidTr="003C3B46">
        <w:tc>
          <w:tcPr>
            <w:tcW w:w="4066" w:type="dxa"/>
          </w:tcPr>
          <w:p w14:paraId="3472F297" w14:textId="77777777" w:rsidR="00CF7C74" w:rsidRPr="00041FAE" w:rsidRDefault="00CF7C74" w:rsidP="00CF7C7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1FAE">
              <w:rPr>
                <w:rFonts w:ascii="Times New Roman" w:hAnsi="Times New Roman" w:cs="Times New Roman"/>
                <w:color w:val="000000" w:themeColor="text1"/>
                <w:lang w:val="en-US"/>
              </w:rPr>
              <w:t>Terminated</w:t>
            </w:r>
          </w:p>
          <w:p w14:paraId="4092384E" w14:textId="5770A892" w:rsidR="00B175C9" w:rsidRPr="00041FAE" w:rsidRDefault="00B175C9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5143" w:type="dxa"/>
          </w:tcPr>
          <w:p w14:paraId="56D31D8D" w14:textId="77777777" w:rsidR="00CF7C74" w:rsidRPr="00041FAE" w:rsidRDefault="00CF7C74" w:rsidP="00CF7C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JohnsHopkins 2013  </w:t>
            </w:r>
          </w:p>
          <w:p w14:paraId="7C2184A8" w14:textId="77777777" w:rsidR="00CF7C74" w:rsidRPr="00041FAE" w:rsidRDefault="00CF7C74" w:rsidP="00CF7C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ct 2013  </w:t>
            </w:r>
          </w:p>
          <w:p w14:paraId="2CEB2A74" w14:textId="77777777" w:rsidR="00CF7C74" w:rsidRPr="00041FAE" w:rsidRDefault="00CF7C74" w:rsidP="00CF7C7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iversityofCalifornia 2018</w:t>
            </w:r>
          </w:p>
          <w:p w14:paraId="28A87AE3" w14:textId="77777777" w:rsidR="00B175C9" w:rsidRPr="00041FAE" w:rsidRDefault="00B175C9" w:rsidP="00B175C9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  <w:tr w:rsidR="00F24565" w:rsidRPr="00041FAE" w14:paraId="5D4B90ED" w14:textId="77777777" w:rsidTr="003C3B46">
        <w:tc>
          <w:tcPr>
            <w:tcW w:w="4066" w:type="dxa"/>
          </w:tcPr>
          <w:p w14:paraId="36F1383D" w14:textId="77777777" w:rsidR="00CF7C74" w:rsidRPr="00041FAE" w:rsidRDefault="00CF7C74" w:rsidP="00CF7C74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N</w:t>
            </w: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</w:t>
            </w: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val="sv-SE" w:eastAsia="en-GB"/>
              </w:rPr>
              <w:t>t</w:t>
            </w: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enough information</w:t>
            </w:r>
          </w:p>
          <w:p w14:paraId="0DF8FED3" w14:textId="77777777" w:rsidR="00F24565" w:rsidRPr="00041FAE" w:rsidRDefault="00F24565" w:rsidP="00D94437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5143" w:type="dxa"/>
          </w:tcPr>
          <w:p w14:paraId="592D182E" w14:textId="77777777" w:rsidR="00CF7C74" w:rsidRPr="00041FAE" w:rsidRDefault="00CF7C74" w:rsidP="00CF7C74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Isrctn 2006  </w:t>
            </w:r>
          </w:p>
          <w:p w14:paraId="0209AF7A" w14:textId="61BADFEB" w:rsidR="00CF7C74" w:rsidRPr="00041FAE" w:rsidRDefault="00CF7C74" w:rsidP="00CF7C7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1FA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>Phillips 2011  </w:t>
            </w:r>
          </w:p>
          <w:p w14:paraId="24549E59" w14:textId="77777777" w:rsidR="00F24565" w:rsidRPr="00041FAE" w:rsidRDefault="00F24565" w:rsidP="00D247B6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</w:tr>
    </w:tbl>
    <w:p w14:paraId="3350A9F9" w14:textId="7A954397" w:rsidR="003C2FC5" w:rsidRPr="00041FAE" w:rsidRDefault="003C2FC5">
      <w:pPr>
        <w:rPr>
          <w:rFonts w:ascii="Times New Roman" w:hAnsi="Times New Roman" w:cs="Times New Roman"/>
          <w:color w:val="000000" w:themeColor="text1"/>
        </w:rPr>
      </w:pPr>
    </w:p>
    <w:p w14:paraId="4B4EEE8B" w14:textId="2E22198C" w:rsidR="003C3B46" w:rsidRPr="00041FAE" w:rsidRDefault="003C3B46">
      <w:pPr>
        <w:rPr>
          <w:rFonts w:ascii="Times New Roman" w:hAnsi="Times New Roman" w:cs="Times New Roman"/>
          <w:color w:val="000000" w:themeColor="text1"/>
        </w:rPr>
      </w:pPr>
    </w:p>
    <w:p w14:paraId="6D3ADB89" w14:textId="15FB893A" w:rsidR="003C3B46" w:rsidRPr="00041FAE" w:rsidRDefault="003C3B46">
      <w:pPr>
        <w:rPr>
          <w:rFonts w:ascii="Times New Roman" w:hAnsi="Times New Roman" w:cs="Times New Roman"/>
          <w:color w:val="000000" w:themeColor="text1"/>
          <w:lang w:val="sv-SE"/>
        </w:rPr>
      </w:pPr>
      <w:proofErr w:type="spellStart"/>
      <w:r w:rsidRPr="00041FAE">
        <w:rPr>
          <w:rFonts w:ascii="Times New Roman" w:hAnsi="Times New Roman" w:cs="Times New Roman"/>
          <w:color w:val="000000" w:themeColor="text1"/>
          <w:lang w:val="sv-SE"/>
        </w:rPr>
        <w:t>References</w:t>
      </w:r>
      <w:proofErr w:type="spellEnd"/>
      <w:r w:rsidRPr="00041FAE">
        <w:rPr>
          <w:rFonts w:ascii="Times New Roman" w:hAnsi="Times New Roman" w:cs="Times New Roman"/>
          <w:color w:val="000000" w:themeColor="text1"/>
          <w:lang w:val="sv-SE"/>
        </w:rPr>
        <w:t>:</w:t>
      </w:r>
    </w:p>
    <w:p w14:paraId="1BC0E46A" w14:textId="41D1E881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Aladangady 2006a  </w:t>
      </w:r>
    </w:p>
    <w:p w14:paraId="52077A8B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Aladangady, N.; McHugh, S.; Aitchison, T. C.; Wardrop, C. A.; Holland, B. M.. Infants' blood volume in a controlled trial of placental transfusion at preterm delivery. Pediatrics 2006;117(1):93-8. [DOI: 10.1542/peds.2004-1773]</w:t>
      </w:r>
    </w:p>
    <w:p w14:paraId="03F4FDA4" w14:textId="3BA08762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Ankara 2010  </w:t>
      </w:r>
    </w:p>
    <w:p w14:paraId="68B33991" w14:textId="412183C6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Ankara, University. Autologous Cord Blood Transfusion in Preterm Infants. 2010. [DOI: ]</w:t>
      </w:r>
    </w:p>
    <w:p w14:paraId="3EB46A55" w14:textId="07180220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Carroll 2015  </w:t>
      </w:r>
    </w:p>
    <w:p w14:paraId="2D738D89" w14:textId="77777777" w:rsidR="00165DF5" w:rsidRPr="00041FAE" w:rsidRDefault="003C3B46" w:rsidP="00165DF5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Carroll, P. D.. Umbilical Cord Blood-An Untapped Resource: Strategies to Decrease Early Red Blood Cell Transfusions and Improve Neonatal Outcomes. Clinics in Perinatology 2015;42(3):541-556. [DOI: 10.1016/j.clp.2015.04.01</w:t>
      </w:r>
    </w:p>
    <w:p w14:paraId="459DE5A0" w14:textId="5003662C" w:rsidR="003C3B46" w:rsidRPr="00041FAE" w:rsidRDefault="003C3B46" w:rsidP="00165DF5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Centre 2021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557F03FD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Centre, I. W. K. Health. Milking of the Cut-Cord During Resuscitation of Preterm Infants (The MOCC Study). 2021. [DOI: ]</w:t>
      </w:r>
    </w:p>
    <w:p w14:paraId="04C8EB16" w14:textId="45099BA8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CerianiCernadas 2010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AEF6D3B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Ceriani Cernadas, J. M.; Carroli, G.; Pellegrini, L.; Ferreira, M.; Ricci, C.; Casas, O.; Lardizabal, J.; Morasso, M. D. C.. The effect of early and delayed umbilical cord clamping on ferritin levels in term infants at six months of life. A randomized, controlled trial. Archivos Argentinos de Pediatria 2010;108(3):201-208. [DOI: ]</w:t>
      </w:r>
    </w:p>
    <w:p w14:paraId="3E3E39CA" w14:textId="1CA56289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CerianiCernadas 2012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743BCD8D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Ceriani Cernadas, J. M.; Carroli, G.; Pellegrini, L.; Ferreira, M.; Ricci, C.; Casas, O.; Lardizabal, J.; Morasso, M. C.. The effect of early and delayed umbilical cord clamping on ferritin levels in term infants at six months of life. A randomized, controlled trial. Revista Chilena de Pediatria 2012;83(1):86-87. [DOI: 10.4067/S0370-41062012000100012]</w:t>
      </w:r>
    </w:p>
    <w:p w14:paraId="35498BE4" w14:textId="0FC1E7D5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Cernadas 2015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6188726F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Cernadas, J. M. C.. Effect of delayed cord clamping on neurodevelopment at 4 years of age. A randomized clinical trial. Archivos Argentinos de Pediatria 2015;113(5):479-480. [DOI: ]</w:t>
      </w:r>
    </w:p>
    <w:p w14:paraId="4A9AE68A" w14:textId="1CE7837D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Chaparro 2006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338B0A49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Chaparro, C. M.; Neufeld, L. M.; Tena Alavez, G.; Eguia-Liz Cedillo, R.; Dewey, K. G.. Effect of timing of umbilical cord clamping on iron status in Mexican infants: a randomised 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controlled trial. Lancet (London, England) 2006;367(9527):1997-2004. [DOI: 10.1016/s0140-6736(06)68889-2]</w:t>
      </w:r>
    </w:p>
    <w:p w14:paraId="7816574D" w14:textId="78AC1338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Daz Rossello 2006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0C201B70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Díaz-Rossello, J. L.. Early umbilical cord clamping and cord-blood banking...Chaparro CM, Neufeld LM, Tena Alavez G et al. Effect of timing of umbilical cord clamping on iron status in Mexican infants: a randomized controlled trial. Lancet 2006;367:1997-2004. Lancet 2006;368 North American Edition(9538):840-840. [DOI: ]</w:t>
      </w:r>
    </w:p>
    <w:p w14:paraId="46C951E8" w14:textId="7C6A501D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Dong 2016a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3458104B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Dong, X. Y.; Sun, X. F.; Li, M. M.; Yu, Z. B.; Han, S. P.. [Influence of delayed cord clamping on preterm infants with a gestational age of &lt;32 weeks]. Zhongguo Dang Dai Er Ke Za Zhi 2016;18(7):635-8. [DOI: ]</w:t>
      </w:r>
    </w:p>
    <w:p w14:paraId="3175CD03" w14:textId="159063A5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Elimian 2014a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0F46B5AC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Elimian, A.; Goodman, J.; Escobedo, M.; Nightingale, L.; Knudtson, E.; Williams, M.. Immediate compared with delayed cord clamping in the preterm neonate. Obstetrics and gynecology 2014;124(6):1075‐1079. [DOI: 10.1097/AOG.0000000000000556]</w:t>
      </w:r>
    </w:p>
    <w:p w14:paraId="26B44933" w14:textId="5F4B7533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FernndezMedina 2014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6D68E877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Fernández Medina, Isabel María. Late clamping of the umbilical cord in premature neonates: The real haemodynamic benefits. Enfermeria Clinica 2014;24(5):305-307. [DOI: 10.1016/j.enfcli.2013.10.005]</w:t>
      </w:r>
    </w:p>
    <w:p w14:paraId="6CAB0D3F" w14:textId="6CDC1192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FondazionePoliclinicoUniversitarioAgostinoGemelli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79281901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Fondazione Policlinico Universitario Agostino Gemelli, Irccs. Cord Blood Transfusion In Preterm Neonates (CB-TrIP). 2019. [DOI: ]</w:t>
      </w:r>
    </w:p>
    <w:p w14:paraId="12542397" w14:textId="519B0B65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Galderisi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40E624CF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Galderisi, Alfonso; Lago, Paola; Steil, Garry M.; Ghirardo, Martina; Cobelli, Claudio; Baraldi, Eugenio; Trevisanuto, Daniele. Procedural Pain during Insertion of a Continuous Glucose Monitoring Device in Preterm Infants. Journal of Pediatrics 2018;200:261-264.e1. [DOI: 10.1016/j.jpeds.2018.03.040]</w:t>
      </w:r>
    </w:p>
    <w:p w14:paraId="581EE194" w14:textId="4410F72F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Hosono 200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33C0D670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Hosono, S.; Mugishima, H.; Fujita, H.; Hosono, A.; Okada, T.; Takahashi, S.; Masaoka, N.; Yamamoto, T.. Blood pressure and urine output during the first 120 h of life in infants born at less than 29 weeks' gestation related to umbilical cord milking. Arch Dis Child Fetal Neonatal Ed 2009;94(5):F328-31. [DOI: 10.1136/adc.2008.142935]</w:t>
      </w:r>
    </w:p>
    <w:p w14:paraId="07EF6134" w14:textId="59E7A994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HospitalUniversitariValldHebronResearch 2017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0570CB8E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Hospital Universitari Vall d'Hebron Research, Institute. Timing of Umbilical Cord Occlusion in Premature Babies( &lt;33 w). Delayed vs Early. 2017. [DOI: ]</w:t>
      </w:r>
    </w:p>
    <w:p w14:paraId="533DBAE3" w14:textId="19E290D9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Ibrahim 2000  </w:t>
      </w:r>
    </w:p>
    <w:p w14:paraId="02376811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Ibrahim, H. M.; Krouskop, R. W.; Lewis, D. F.; Dhanireddy, R.. Placental transfusion: umbilical cord clamping and preterm infants. J Perinatol 2000;20(6):351-4. [DOI: ]</w:t>
      </w:r>
    </w:p>
    <w:p w14:paraId="22A0003C" w14:textId="23DB94E6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IRCT20100512003915N22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6F35D025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IRCT20100512003915N22; Tabriz University of Medical Sciences, No. the short term outcome of three different umbilical cord clamping methods. 2019. [DOI: ]</w:t>
      </w:r>
    </w:p>
    <w:p w14:paraId="7E7EFDD2" w14:textId="39EBFAA5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Irct20141208020249N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68DC4E28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Irct20141208020249N. early outcome effects in delayed umbilical cord clamping. http://www.who.int/trialsearch/Trial2.aspx?TrialID=IRCT20141208020249N2 2018. [DOI: ]</w:t>
      </w:r>
    </w:p>
    <w:p w14:paraId="66AF51E2" w14:textId="2CFB6389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Isrctn 2006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6EE546E1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Isrctn. Effects of a slight delay in cord clamping time versus milking the cord in preterm infants. http://www.who.int/trialsearch/Trial2.aspx?TrialID=ISRCTN86296143 2006. [DOI: ]</w:t>
      </w:r>
    </w:p>
    <w:p w14:paraId="6CDD28A3" w14:textId="43263F35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Isrctn 2017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7B6CDBA3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Isrctn. Early compared to delayed umbilical cord clamping in very small prematurely born babies: a study to know which one is better for infant health. http://www.who.int/trialsearch/Trial2.aspx?TrialID=ISRCTN12219110 2017. [DOI: ]</w:t>
      </w:r>
    </w:p>
    <w:p w14:paraId="1A33081C" w14:textId="2D53B630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JohnsHopkins 2013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32CAD272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Johns Hopkins, University. Milking the Umbilical Cord Versus Immediate Clamping in Pre-term Infants &lt; 33 Weeks. 2013. [DOI: ]</w:t>
      </w:r>
    </w:p>
    <w:p w14:paraId="29F822B4" w14:textId="7F81126B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Jprn 2017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F580B37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Jprn, Umin. Effects of delayed cord clamping in preterm infants. http://www.who.int/trialsearch/Trial2.aspx?TrialID=JPRN-UMIN000026456 2017. [DOI: ]</w:t>
      </w:r>
    </w:p>
    <w:p w14:paraId="5FB2FCD1" w14:textId="15ACA1EA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JPRN UMIN000026456 2017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7099D4D6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JPRN-UMIN000026456; Niigata University, Medical; amp,; Dental Hospital, No. Effects of delayed cord clamping in preterm infants. 2017. [DOI: ]</w:t>
      </w:r>
    </w:p>
    <w:p w14:paraId="5886F9B2" w14:textId="1ACC380C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JubileeMissionMedical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4D26077E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Jubilee Mission Medical, College; Research, Institute. Effect of Intact Umbilical Cord Milking on Neonatal and First Year Neurodevelopmental Outcomes in Very Preterm Infants. 2019. [DOI: ]</w:t>
      </w:r>
    </w:p>
    <w:p w14:paraId="46FA40D8" w14:textId="278ED404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lastRenderedPageBreak/>
        <w:t>K 2017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099670AB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. C, Ashish; Rana, Nisha; Målqvist, Mats; Ranneberg, Linda Jarawka; Subedi, Kalpana; Andersson, Ola. Effects of Delayed Umbilical Cord Clamping vs Early Clamping on Anemia in Infants at 8 and 12 Months. JAMA Pediatrics 2017;171(3):264-270. [DOI: 10.1001/jamapediatrics.2016.3971]</w:t>
      </w:r>
    </w:p>
    <w:p w14:paraId="6B6D0D8F" w14:textId="2D686503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aempf 2012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51AE250E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aempf, J. W.; Tomlinson, M. W.; Kaempf, A. J.; Wu, Y.; Wang, L.; Tipping, N.; Grunkemeier, G.. Delayed umbilical cord clamping in premature neonates. Obstetrics and gynecology 2012;120(2 Pt 1):325-30. [DOI: 10.1097/AOG.0b013e31825f269f]</w:t>
      </w:r>
    </w:p>
    <w:p w14:paraId="20D0588A" w14:textId="18F7E97A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amper 1983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73E1606D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amper, J.; Nielsen, G.; Erichsen, G.; Filtenborg, J. A.; Lillquist, K.; Pedersen, V. F.; Skjolda, J.; Stabell, I.. Transcutaneous PO2 monitoring during treatment with continuous positive airway pressure in infants with idiopathic respiratory distress syndrome. Acta anaesthesiologica Scandinavica 1983;27(1):1-4. [DOI: 10.1111/j.1399-6576.1983.tb01894.x]</w:t>
      </w:r>
    </w:p>
    <w:p w14:paraId="283D1B94" w14:textId="79C4A86F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atheria 2015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4B57B87C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atheria, Anup C.; Giang, Truong; Cousins, Larry; Oshiro, Bryan; Finer, Neil N.. Umbilical Cord Milking Versus Delayed Cord Clamping in Preterm Infants. Pediatrics 2015;136(1):61-69. [DOI: 10.1542/peds.2015-0368]</w:t>
      </w:r>
    </w:p>
    <w:p w14:paraId="7F4D3DF7" w14:textId="087EB698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atheria 2016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514F3387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atheria, Anup; Poeltler, Debra; Durham, Jayson; Steen, Jane; Rich, Wade; Arnell, Kathy; Maldonado, Mauricio; Cousins, Larry; Finer, Neil. Neonatal Resuscitation with an Intact Cord: A Randomized Clinical Trial. J Pediatr 2016;178:75-80.e3. [DOI: ]</w:t>
      </w:r>
    </w:p>
    <w:p w14:paraId="66789330" w14:textId="002F99E6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atheria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3AB38DC7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atheria, A. C.. Delayed cord clamping may not be beneficial in the premature infant. Journal of Pediatrics 2018;196:324-327. [DOI: 10.1016/j.jpeds.2018.02.057]</w:t>
      </w:r>
    </w:p>
    <w:p w14:paraId="1552D001" w14:textId="3D2FB444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atheria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5027F7F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atheria, A. C.; Reister, F.; Hummler, H.; Essers, J.; Mendler, M.; Truong, G.; Davis-Nelson, S.; Subramaniam, A.; Carlo, W.; Yankowitz, T. D.; et al.. LB 1: premature Infants Receiving Cord Milking or Delayed Cord Clamping: a Randomized Controlled Non-inferiority Trial. American journal of obstetrics and gynecology 2019;220(1):S682‐. [DOI: 10.1016/j.ajog.2018.12.004]</w:t>
      </w:r>
    </w:p>
    <w:p w14:paraId="6BE1E966" w14:textId="13C848F5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atheria 2019a  </w:t>
      </w:r>
    </w:p>
    <w:p w14:paraId="54C3EC15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Katheria, A.; Reister, F.; Essers, J.; Mendler, M.; Hummler, H.; Subramaniam, A.; Carlo, W.; Tita, A.; Truong, G.; Davis-Nelson, S.; Schmolzer, G.; Chari, R.; Kaempf, J.; Tomlinson, M.; Yanowitz, T.; Beck, S.; Simhan, H.; Dempsey, E.; O'Donoghue, K.; Bhat, S.; Hoffman, M.; 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Faksh, A.; Arnell, K.; Rich, W.; Finer, N.; Vaucher, Y.; Khanna, P.; Meyers, M.; Varner, M.; Allman, P.; Szychowski, J.; Cutter, G.. Association of Umbilical Cord Milking vs Delayed Umbilical Cord Clamping With Death or Severe Intraventricular Hemorrhage Among Preterm Infants. Jama 2019;322(19):1877-1886. [DOI: 10.1001/jama.2019.16004]</w:t>
      </w:r>
    </w:p>
    <w:p w14:paraId="7B44CF8C" w14:textId="05A3A896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c 2017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9DB199C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c, A.; Rana, N.; Malqvist, M.; Jarawka Ranneberg, L.; Subedi, K.; Andersson, O.. Effects of Delayed Umbilical Cord Clamping vs Early Clamping on Anemia in Infants at 8 and 12 Months: A Randomized Clinical Trial. JAMA pediatrics 2017;171(3):264-270. [DOI: 10.1001/jamapediatrics.2016.3971]</w:t>
      </w:r>
    </w:p>
    <w:p w14:paraId="057230F2" w14:textId="72874434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c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08CC5B08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c, A.; Singhal, N.; Gautam, J.; Rana, N.; Andersson, O.. Effect of early versus delayed cord clamping in neonate on heart rate, breathing and oxygen saturation during first 10 minutes of birth - randomized clinical trial. Maternal health, neonatology and perinatology 2019;5:7. [DOI: 10.1186/s40748-019-0103-y]</w:t>
      </w:r>
    </w:p>
    <w:p w14:paraId="22CCEE57" w14:textId="4A506432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ilbride 1984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AE04E6F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ilbride, H. W.; Merenstein, G. B.. Continuous transcutaneous oxygen monitoring in acutely ill preterm infants. Critical care medicine 1984;12(2):121-4. [DOI: 10.1097/00003246-198402000-00009]</w:t>
      </w:r>
    </w:p>
    <w:p w14:paraId="7A2DAF18" w14:textId="09209BD2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ingAbdulaziz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45A32374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ing Abdulaziz, University. Deferred Cord Clamping Compared to Umbilical Cord Milking in Preterm Infants. 2019. [DOI: ]</w:t>
      </w:r>
    </w:p>
    <w:p w14:paraId="1E93FD2C" w14:textId="43068FF8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insley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E644745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insley, T.. Beneficial effects of delayed cord clamping on the respiratory system in premature infants. Canadian Journal of Respiratory Therapy 2018;54(2):52. [DOI: ]</w:t>
      </w:r>
    </w:p>
    <w:p w14:paraId="580EE414" w14:textId="6DCDFE46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rowchuk 2017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4E50AE14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rowchuk, Heidi V.. Effects of Delayed Cord Clamping on Residual Placental Blood Volume, Hemoglobin and Bilirubin Levels in Term infants: A Randomized Controlled Trial. MCN: The American Journal of Maternal Child Nursing 2017;42(5):300-300. [DOI: 10.1097/NMC.0000000000000360]</w:t>
      </w:r>
    </w:p>
    <w:p w14:paraId="083314CE" w14:textId="12A0B3D3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ugelman 200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AB1C6A7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ugelman, Amir; Borenstein-Levin, Liron; Kessel, Aharon; Riskin, Arieh; Toubi, Elias; Bader, David. Immunologic and infectious consequences of immediate versus delayed umbilical cord clamping in premature infants: a prospective, randomized, controlled study. J Perinat Med 2009;37(3):281-7. [DOI: ]</w:t>
      </w:r>
    </w:p>
    <w:p w14:paraId="011EC7C5" w14:textId="3A1F6AD0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ugelman 2016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4E26E8A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Kugelman, A.; Golan, A.; Riskin, A.; Shoris, I.; Ronen, M.; Qumqam, N.; Bader, D.; Bromiker, R.. Impact of Continuous Capnography in Ventilated Neonates: A Randomized, Multicenter Study. The Journal of pediatrics 2016;168:56-61.e2. [DOI: 10.1016/j.jpeds.2015.09.051]</w:t>
      </w:r>
    </w:p>
    <w:p w14:paraId="4DB770C9" w14:textId="62517A23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Kumar 2015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16EAD65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Kumar, Bimlesh; Upadhyay, Amit; Gothwal, Sunil; Jaiswal, Vijay; Joshi, Payas; Dubey, Kirti. Umbilical Cord Milking and Hematological Parameters in Moderate to Late Preterm Neonates: A Randomized Controlled Trial. Indian Pediatr 2015;52(9):753-7. [DOI: ]</w:t>
      </w:r>
    </w:p>
    <w:p w14:paraId="5DFEB9BB" w14:textId="6AC782FA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LagoLeal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0282410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Lago Leal, V.; Pamplona Bueno, L.; Cabanillas Vilaplana, L.; Nicolas Montero, E.; Martin Blanco, M.; Fernandez Romero, C.; El Bakkali, S.; Pradillo Aramendi, T.; Sobrino Lorenzano, L.; Castellano Esparza, P.; et al.. Effect of Milking Maneuver in Preterm Infants: a Randomized Controlled Trial. Fetal diagnosis and therapy 2018. [DOI: 10.1159/000485654]</w:t>
      </w:r>
    </w:p>
    <w:p w14:paraId="6EFC2737" w14:textId="02F8B11A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LagoLeal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5A796C07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Lago Leal, V.; Nicolás Montero, E.; Martín Blanco, M.; Fernández Romero, C.; El Bakkali, S.; Pradillo Aramendi, T.; Sobrino Lorenzano, L.; Castellano Esparza, P.; Ballesteros Benito, E.; Rayo Navarro, N.; Del Barrio Fernández, P.; Ocaña Martínez, V.; Martínez Cortés, L.. Effect of Milking Maneuver in Preterm Infants: A Randomized Controlled Trial. Fetal Diagnosis and Therapy 2019;45(1):57-61. [DOI: 10.1159/000485654]</w:t>
      </w:r>
    </w:p>
    <w:p w14:paraId="7F323CE7" w14:textId="19AEE4BA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Li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45576D7E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Li, J.; Yu, B.; Wang, W.; Luo, D.; Dai, Q. L.; Gan, X. Q.. Does intact umbilical cord milking increase infection rates in preterm infants with premature prolonged rupture of membranes? Journal of Maternal-Fetal &amp; Neonatal Medicine 2018. [DOI: 10.1080/14767058.2018.1487947]</w:t>
      </w:r>
    </w:p>
    <w:p w14:paraId="4610531D" w14:textId="6589627A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03621943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7B515F4A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03621943; Sharp HealthCare, Yes. Umbilical Cord Milking in Non-Vigorous Infants Developmental Followup (MINVIFU). 2018. [DOI: ]</w:t>
      </w:r>
    </w:p>
    <w:p w14:paraId="7BC19F54" w14:textId="5B48F355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1  </w:t>
      </w:r>
    </w:p>
    <w:p w14:paraId="4E0A46B0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Effect of Delayed Cord Clamping on Haematological Status in Low Birth Weight Infants. https://clinicaltrials.gov/show/NCT01487980 2011. [DOI: ]</w:t>
      </w:r>
    </w:p>
    <w:p w14:paraId="7B469A70" w14:textId="18ABF89F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2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5E9FA5FC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Delayed Cord Clamping and Infant Brain Study. https://clinicaltrials.gov/show/NCT01620008 2012. [DOI: ]</w:t>
      </w:r>
    </w:p>
    <w:p w14:paraId="2DAF9295" w14:textId="186D9F17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3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43973665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Nct. Milking the Umbilical Cord Versus Immediate Clamping in Pre-term Infants &lt; 33 Weeks. https://clinicaltrials.gov/show/NCT01819532 2013. [DOI: ]</w:t>
      </w:r>
    </w:p>
    <w:p w14:paraId="1B0E997C" w14:textId="407CF917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4a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A22E6E4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Delayed Cord Clamping in Very Low Birth Weight Infants. https://clinicaltrials.gov/show/NCT02337088 2014. [DOI: ]</w:t>
      </w:r>
    </w:p>
    <w:p w14:paraId="48007F30" w14:textId="156CC8FD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5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561C1D6B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Delayed Cord Clamping in Preterm Neonates. https://clinicaltrials.gov/show/NCT02478684 2015. [DOI: ]</w:t>
      </w:r>
    </w:p>
    <w:p w14:paraId="0FA16891" w14:textId="09675F64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6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3E353C39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VentFirst: a Multicenter RCT of Assisted Ventilation During Delayed Cord Clamping for Extremely Preterm Infants. https://clinicaltrials.gov/show/NCT02742454 2016. [DOI: ]</w:t>
      </w:r>
    </w:p>
    <w:p w14:paraId="1B541D5E" w14:textId="5DC32BC2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6a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04F75DA4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Early or Late Cord Clamping in the Depressed Neonate. https://clinicaltrials.gov/show/NCT02727517 2016. [DOI: ]</w:t>
      </w:r>
    </w:p>
    <w:p w14:paraId="20D022CA" w14:textId="2372A6AB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7a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6BD35A6D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,. Effect of Intact Umbilical Cord Milking on Neonatal and First Year Neurodevelopmental Outcomes in Very Preterm Infants. https://clinicaltrials.gov/show/NCT03200301 2017. [DOI: ]</w:t>
      </w:r>
    </w:p>
    <w:p w14:paraId="2640E689" w14:textId="0070A4E6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8d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2D8CEA4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Umbilical Cord Milking in Neonates Who Are Depressed at Birth-Developmental Follow Up (MIDAB-FU). https://clinicaltrials.gov/show/NCT03681314 2018. [DOI: ]</w:t>
      </w:r>
    </w:p>
    <w:p w14:paraId="727C3E3F" w14:textId="7C72B68F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8e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36CDA78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Umbilical Cord Milking in Non-Vigorous Infants Developmental Followup (MINVIFU). https://clinicaltrials.gov/show/NCT03621943 2018. [DOI: ]</w:t>
      </w:r>
    </w:p>
    <w:p w14:paraId="2205F082" w14:textId="57D29631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8f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58E86692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Influence of Umbilical Cord Clamping Time in the Newborn. https://clinicaltrials.gov/show/NCT03624335 2018. [DOI: ]</w:t>
      </w:r>
    </w:p>
    <w:p w14:paraId="66B3C37B" w14:textId="44D8C020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8g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95F3AB9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Umbilical Cord Milking in Non-Vigorous Infants. https://clinicaltrials.gov/show/NCT03631940 2018. [DOI: ]</w:t>
      </w:r>
    </w:p>
    <w:p w14:paraId="755C9A67" w14:textId="4A4F5BCC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7C9C6164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Nct. The Effect of Delayed Cord Clamping and Milking on the Amount of Stem Cells In Preterm. https://clinicaltrials.gov/show/NCT04057027 2019. [DOI: ]</w:t>
      </w:r>
    </w:p>
    <w:p w14:paraId="165142D3" w14:textId="61818895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Nct 2019a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467D581E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Nct. Aeration, Breathing, Clamping Study 3. https://clinicaltrials.gov/show/NCT03808051 2019. [DOI: ]</w:t>
      </w:r>
    </w:p>
    <w:p w14:paraId="51AA4AF8" w14:textId="4161B66A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Phillips 2011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0D0ADE4B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Phillips, Charles; Clifton-Koeppel, Robin; Sills, Jack; Lomax, Jacqueline M.; Rapini, Molly; Huffman, Matt L.; Modanlou, Houchang D.. Capillary blood draws in the nicu: the use of the innovac quick-draw whole blood collection system versus traditional capillary blood draws. Neonatal Network 2011;30(3):175-178. [DOI: 10.1891/0730-0832.30.3.175]</w:t>
      </w:r>
    </w:p>
    <w:p w14:paraId="74FEA0AF" w14:textId="5C9FC4C4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Popat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676757AD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Popat, H.; Robledo, K. P.; Kirby, A.; Sebastian, L.; Evans, N.; Gill, A.; Kluckow, M.; Sinhal, S.; de Waal, K.; Tarnow-Mordi, W.; et al.,. Associations of measures of systemic blood flow used in a randomized trial of delayed cord clamping in preterm infants. Pediatric Research 2019. [DOI: 10.1038/s41390-019-0348-1]</w:t>
      </w:r>
    </w:p>
    <w:p w14:paraId="029B7CAA" w14:textId="784C7F3F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Pratesi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20A400E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Pratesi, S.; Montano, S.; Ghirardello, S.; Mosca, F.; Boni, L.; Tofani, L.; Dani, C.. Placental Circulation Intact Trial (PCI-T)-Resuscitation With the Placental Circulation Intact vs. Cord Milking for Very Preterm Infants: A Feasibility Study. Frontiers in pediatrics 2018;6:364. [DOI: 10.3389/fped.2018.00364]</w:t>
      </w:r>
    </w:p>
    <w:p w14:paraId="7E4818B3" w14:textId="29BA913E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Rabe 200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EE8840A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Rabe, H.; Holden, D.; Bradley, R.; Jewison, A.; Fernandez Alvarez, J. R.; Stilton, D.; Hogarth, S.. Randomized trial of slightly delayed cord clamping (DCC) versus milking of the cord (MC) in preterm infants. 50th annual meeting of the european society for paediatric research; 2009 october 9-12; hamburg, germany 2009. [DOI: ]</w:t>
      </w:r>
    </w:p>
    <w:p w14:paraId="291E3499" w14:textId="7562CD04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Rabe 2010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06D49792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Rabe, H.; Jewison, A.; Alvarez, R. F.; Stilton, D.; Bradley, R.; Holden, D.. Randomized controlled trial (RCT) on 4 times milking of the cord versus slight delay of cord clamping in very low birth weight infants (VLBW): effects on circulation. Pediatric academic societies annual meeting; 2010 may 1-4; vancouver, canada 2010. [DOI: ]</w:t>
      </w:r>
    </w:p>
    <w:p w14:paraId="24C7622E" w14:textId="6A5FF5F5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Rabe 2010a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00E43A6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Rabe. Randomized Controlled Trial (RCT) on 4 Times Milking of the Cord Versus Slight Delay of Cord Clamping in Very Low Birth Weight Infants (VLBW): effects on Circulaton. Pediatric academic society 2010;http://www.abstracts2view.com/pas/(1471.204). [DOI: ]</w:t>
      </w:r>
    </w:p>
    <w:p w14:paraId="0E45EEFB" w14:textId="7E6B9A3B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Rabe 2016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BEDC516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Rabe, Heike; Sawyer, Alexandra; Amess, Philip; Ayers, Susan. Neurodevelopmental Outcomes at 2 and 3.5 Years for Very Preterm Babies Enrolled in a Randomized Trial of Milking the Umbilical Cord versus Delayed Cord Clamping. Neonatology 2016;109(2):113-9. [DOI: ]</w:t>
      </w:r>
    </w:p>
    <w:p w14:paraId="5BAEB5C8" w14:textId="0108CEA9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Ranjit 2015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58809CDC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Ranjit, Thomas; Nesargi, Saudamini; Rao, P. N. Suman; Sahoo, Jagdish Prasad; Ashok, C.; Chandrakala, B. S.; Bhat, Swarnarekha. Effect of early versus delayed cord clamping on hematological status of preterm infants at 6 wk of age. Indian J Pediatr 2015;82(1):29-34. [DOI: ]</w:t>
      </w:r>
    </w:p>
    <w:p w14:paraId="590E90A4" w14:textId="49ECDB5F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Ruangkit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ECFD2ED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Ruangkit, C.; Bumrungphuet, S.; Panburana, P.; Khositseth, A.; Nuntnarumit, P.. A Randomized Controlled Trial of Immediate versus Delayed Umbilical Cord Clamping in Multiple-Birth Infants Born Preterm. Neonatology 2018;156‐163. [DOI: 10.1159/000494132]</w:t>
      </w:r>
    </w:p>
    <w:p w14:paraId="25DB7E6E" w14:textId="1EA8AB46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Sharp 2014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708DFB81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Sharp, HealthCare; Eunice Kennedy Shriver National Institute of Child, Health; Human, Development. The PREMOD Trial: A Randomized Controlled Trial of Umbilical Cord Milking vs. Delayed Cord Clamping in Premature Infants. 2014. [DOI: ]</w:t>
      </w:r>
    </w:p>
    <w:p w14:paraId="11F670E3" w14:textId="0F6936FA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Sharp 2022  </w:t>
      </w:r>
    </w:p>
    <w:p w14:paraId="36557308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Sharp, HealthCare; Sharp Mary Birch Hospital for, Women; Newborns; Loma Linda, University; University of, Pittsburgh; Providence, Hospital; University of Alabama at, Birmingham; University of, Alberta; University College, Cork; University of, Ulm; Eunice Kennedy Shriver National Institute of Child, Health; Human, Development; Christiana Care Health, Services; Sharp Grossmont, Hospital; University of, Utah. Premature Infants Receiving Milking or Delayed Cord Clamping: PREMOD2. 2022. [DOI: ]</w:t>
      </w:r>
    </w:p>
    <w:p w14:paraId="072AC716" w14:textId="526ED15D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Sharp 2022a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0F244DEB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Sharp, HealthCare; Sharp Mary Birch Hospital for, Women; Newborns; Loma Linda, University; University of, Pittsburgh; Providence, Hospital; University of Alabama at, Birmingham; University of, Alberta; University College, Cork; University of, Ulm; Christiana Care Health, Services; Thrasher Research, Fund; Sharp Grossmont, Hospital; University of, Utah. Two Year Developmental Follow-up for PREMOD2 Trial (Premature Infants Receiving Milking or Delayed Cord Clamping). 2022. [DOI: ]</w:t>
      </w:r>
    </w:p>
    <w:p w14:paraId="7ECDE950" w14:textId="0062ADA3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Tctr 2015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3C7CA410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Tctr. Effect of delayed cord clamping versus cord milking in infants born at &lt; 34 weeks? gestation: a randomized controlled trial. http://www.who.int/trialsearch/Trial2.aspx?TrialID=TCTR20150106001 2015. [DOI: ]</w:t>
      </w:r>
    </w:p>
    <w:p w14:paraId="14AED959" w14:textId="64ABF950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Tobias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2D4F584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lastRenderedPageBreak/>
        <w:t>Tobias, Werther; Medical University of, Vienna. Non-Invasive Monitoring of Partial Pressure of Carbon Dioxide in Mechanically Ventilated Preterm Infants. 2019. [DOI: ]</w:t>
      </w:r>
    </w:p>
    <w:p w14:paraId="0EDB75B0" w14:textId="34886D9F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TriHealth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143EA546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TriHealth, Inc. Delayed Clamping and Milking the Umbilical Cord in Preterm Infants. 2018. [DOI: ]</w:t>
      </w:r>
    </w:p>
    <w:p w14:paraId="42573B15" w14:textId="70E242C7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Universityof 2017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27826780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University of, Sydney; National, Health; Medical Research Council, Australia; Baylor College of, Medicine. The Australian Placental Transfusion Study (APTS): Should Very Pre Term Babies Receive a Placental Blood Transfusion at Birth Via Deferring Cord Clamping Versus Standard Cord Clamping Procedures? 2017. [DOI: ]</w:t>
      </w:r>
    </w:p>
    <w:p w14:paraId="50C96F4B" w14:textId="3328BA37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Universityof 2017a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5ABF6942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University of, Chicago. Delayed Cord Clamping in Very Low Birth Weight Infants. 2017. [DOI: ]</w:t>
      </w:r>
    </w:p>
    <w:p w14:paraId="7C360115" w14:textId="14674F50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Universityof 2019  </w:t>
      </w:r>
    </w:p>
    <w:p w14:paraId="3ED4895A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University of, Edinburgh; Lothian, N. H. S.. Measuring Oxygenation of Newborn Infants in Targeted Oxygen Ranges. 2019. [DOI: ]</w:t>
      </w:r>
    </w:p>
    <w:p w14:paraId="7AA60BF2" w14:textId="5A5A6509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UniversityofCalifornia 2018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4F254357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University of California, Los Angeles. Cord Milking Impacts Neurodevelopmental Outcomes in Very Low Birth Weight Infants. 2018. [DOI: ]</w:t>
      </w:r>
    </w:p>
    <w:p w14:paraId="63954755" w14:textId="58E2F438" w:rsidR="003C3B46" w:rsidRPr="00041FAE" w:rsidRDefault="003C3B46" w:rsidP="003C3B46">
      <w:pPr>
        <w:spacing w:before="100" w:beforeAutospacing="1" w:after="100" w:afterAutospacing="1"/>
        <w:outlineLvl w:val="2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WeillMedicalCollegeofCornell 2019</w:t>
      </w: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 </w:t>
      </w:r>
    </w:p>
    <w:p w14:paraId="70DE62D7" w14:textId="77777777" w:rsidR="003C3B46" w:rsidRPr="00041FAE" w:rsidRDefault="003C3B46" w:rsidP="003C3B4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041FAE">
        <w:rPr>
          <w:rFonts w:ascii="Times New Roman" w:eastAsia="Times New Roman" w:hAnsi="Times New Roman" w:cs="Times New Roman"/>
          <w:color w:val="000000" w:themeColor="text1"/>
          <w:lang w:eastAsia="en-GB"/>
        </w:rPr>
        <w:t>Weill Medical College of Cornell, University. Delayed Cord Clamping in Preterm Neonates. 2019. [DOI: ]</w:t>
      </w:r>
    </w:p>
    <w:p w14:paraId="02CE5A92" w14:textId="77777777" w:rsidR="003C3B46" w:rsidRPr="00041FAE" w:rsidRDefault="003C3B46">
      <w:pPr>
        <w:rPr>
          <w:rFonts w:ascii="Times New Roman" w:hAnsi="Times New Roman" w:cs="Times New Roman"/>
          <w:color w:val="000000" w:themeColor="text1"/>
          <w:lang w:val="sv-SE"/>
        </w:rPr>
      </w:pPr>
    </w:p>
    <w:p w14:paraId="58A4F673" w14:textId="4B8F8094" w:rsidR="003C2FC5" w:rsidRPr="00041FAE" w:rsidRDefault="003C2FC5">
      <w:pPr>
        <w:rPr>
          <w:rFonts w:ascii="Times New Roman" w:hAnsi="Times New Roman" w:cs="Times New Roman"/>
          <w:color w:val="000000" w:themeColor="text1"/>
        </w:rPr>
      </w:pPr>
    </w:p>
    <w:p w14:paraId="5B448FB2" w14:textId="3D86E1E8" w:rsidR="003C2FC5" w:rsidRPr="00041FAE" w:rsidRDefault="003C2FC5">
      <w:pPr>
        <w:rPr>
          <w:rFonts w:ascii="Times New Roman" w:hAnsi="Times New Roman" w:cs="Times New Roman"/>
          <w:color w:val="000000" w:themeColor="text1"/>
          <w:lang w:val="sv-SE"/>
        </w:rPr>
      </w:pPr>
    </w:p>
    <w:p w14:paraId="6A2672BF" w14:textId="600CECE4" w:rsidR="003C2FC5" w:rsidRPr="00041FAE" w:rsidRDefault="003C2FC5">
      <w:pPr>
        <w:rPr>
          <w:rFonts w:ascii="Times New Roman" w:hAnsi="Times New Roman" w:cs="Times New Roman"/>
          <w:color w:val="000000" w:themeColor="text1"/>
          <w:lang w:val="sv-SE"/>
        </w:rPr>
      </w:pPr>
    </w:p>
    <w:p w14:paraId="6AE8C90F" w14:textId="7F76234E" w:rsidR="003C2FC5" w:rsidRPr="00041FAE" w:rsidRDefault="003C2FC5">
      <w:pPr>
        <w:rPr>
          <w:rFonts w:ascii="Times New Roman" w:hAnsi="Times New Roman" w:cs="Times New Roman"/>
          <w:color w:val="000000" w:themeColor="text1"/>
          <w:lang w:val="sv-SE"/>
        </w:rPr>
      </w:pPr>
    </w:p>
    <w:p w14:paraId="72356609" w14:textId="77777777" w:rsidR="003C2FC5" w:rsidRPr="00041FAE" w:rsidRDefault="003C2FC5">
      <w:pPr>
        <w:rPr>
          <w:rFonts w:ascii="Times New Roman" w:hAnsi="Times New Roman" w:cs="Times New Roman"/>
          <w:color w:val="000000" w:themeColor="text1"/>
          <w:lang w:val="sv-SE"/>
        </w:rPr>
      </w:pPr>
    </w:p>
    <w:sectPr w:rsidR="003C2FC5" w:rsidRPr="00041FAE" w:rsidSect="003B3C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C3D"/>
    <w:rsid w:val="00041FAE"/>
    <w:rsid w:val="00165DF5"/>
    <w:rsid w:val="002D72F3"/>
    <w:rsid w:val="0038752E"/>
    <w:rsid w:val="003B3C28"/>
    <w:rsid w:val="003C2FC5"/>
    <w:rsid w:val="003C3B46"/>
    <w:rsid w:val="00415591"/>
    <w:rsid w:val="00462668"/>
    <w:rsid w:val="0055618A"/>
    <w:rsid w:val="005D4C3D"/>
    <w:rsid w:val="005D5CB7"/>
    <w:rsid w:val="006460B6"/>
    <w:rsid w:val="008A5B0F"/>
    <w:rsid w:val="0095523C"/>
    <w:rsid w:val="00A278A6"/>
    <w:rsid w:val="00B175C9"/>
    <w:rsid w:val="00BF0178"/>
    <w:rsid w:val="00C60C58"/>
    <w:rsid w:val="00CF578F"/>
    <w:rsid w:val="00CF7C74"/>
    <w:rsid w:val="00D247B6"/>
    <w:rsid w:val="00E75EFA"/>
    <w:rsid w:val="00EC3BDA"/>
    <w:rsid w:val="00F2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B51F2"/>
  <w15:chartTrackingRefBased/>
  <w15:docId w15:val="{BEBBB9AA-3297-FE49-BF9C-D59D5A1CA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D4C3D"/>
    <w:rPr>
      <w:b/>
      <w:bCs/>
    </w:rPr>
  </w:style>
  <w:style w:type="character" w:styleId="Hyperlink">
    <w:name w:val="Hyperlink"/>
    <w:basedOn w:val="DefaultParagraphFont"/>
    <w:uiPriority w:val="99"/>
    <w:unhideWhenUsed/>
    <w:rsid w:val="005D4C3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2FC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17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45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72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2F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5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D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D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D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69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0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200</Words>
  <Characters>18245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ruschettini</dc:creator>
  <cp:keywords/>
  <dc:description/>
  <cp:lastModifiedBy>Emma Persad</cp:lastModifiedBy>
  <cp:revision>2</cp:revision>
  <dcterms:created xsi:type="dcterms:W3CDTF">2020-12-11T10:12:00Z</dcterms:created>
  <dcterms:modified xsi:type="dcterms:W3CDTF">2020-12-11T10:12:00Z</dcterms:modified>
</cp:coreProperties>
</file>